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CB15A" w14:textId="0657175F" w:rsidR="00EF2E0D" w:rsidRPr="004361E9" w:rsidRDefault="00EF2E0D" w:rsidP="004361E9">
      <w:pPr>
        <w:pStyle w:val="Kop2"/>
      </w:pPr>
      <w:r w:rsidRPr="00C4492B">
        <w:t xml:space="preserve">Table </w:t>
      </w:r>
      <w:r w:rsidR="004361E9">
        <w:t>7</w:t>
      </w:r>
      <w:r w:rsidRPr="00C4492B">
        <w:t xml:space="preserve">: </w:t>
      </w:r>
      <w:r w:rsidR="0049431D" w:rsidRPr="00787C0E">
        <w:rPr>
          <w:lang w:val="en-US"/>
        </w:rPr>
        <w:t>Outcomes after total hip arthroplasty</w:t>
      </w:r>
    </w:p>
    <w:tbl>
      <w:tblPr>
        <w:tblStyle w:val="Onopgemaaktetabel1"/>
        <w:tblpPr w:leftFromText="141" w:rightFromText="141" w:vertAnchor="text" w:horzAnchor="margin" w:tblpXSpec="center" w:tblpY="78"/>
        <w:tblW w:w="10060" w:type="dxa"/>
        <w:tblLayout w:type="fixed"/>
        <w:tblLook w:val="04A0" w:firstRow="1" w:lastRow="0" w:firstColumn="1" w:lastColumn="0" w:noHBand="0" w:noVBand="1"/>
      </w:tblPr>
      <w:tblGrid>
        <w:gridCol w:w="929"/>
        <w:gridCol w:w="626"/>
        <w:gridCol w:w="1559"/>
        <w:gridCol w:w="680"/>
        <w:gridCol w:w="596"/>
        <w:gridCol w:w="1134"/>
        <w:gridCol w:w="425"/>
        <w:gridCol w:w="709"/>
        <w:gridCol w:w="1984"/>
        <w:gridCol w:w="1418"/>
      </w:tblGrid>
      <w:tr w:rsidR="00794015" w:rsidRPr="00C4492B" w14:paraId="60277B96" w14:textId="77777777" w:rsidTr="00180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textDirection w:val="btLr"/>
            <w:hideMark/>
          </w:tcPr>
          <w:p w14:paraId="2018AA48" w14:textId="77777777" w:rsidR="00794015" w:rsidRPr="00C4492B" w:rsidRDefault="00794015" w:rsidP="00304CFE">
            <w:pPr>
              <w:ind w:left="113" w:right="113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Author (year)</w:t>
            </w:r>
          </w:p>
        </w:tc>
        <w:tc>
          <w:tcPr>
            <w:tcW w:w="626" w:type="dxa"/>
            <w:textDirection w:val="btLr"/>
            <w:hideMark/>
          </w:tcPr>
          <w:p w14:paraId="6D494E9D" w14:textId="77777777" w:rsidR="00794015" w:rsidRPr="00C4492B" w:rsidRDefault="00794015" w:rsidP="00304CF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o of patients</w:t>
            </w:r>
          </w:p>
        </w:tc>
        <w:tc>
          <w:tcPr>
            <w:tcW w:w="1559" w:type="dxa"/>
            <w:textDirection w:val="btLr"/>
            <w:hideMark/>
          </w:tcPr>
          <w:p w14:paraId="3059E1A9" w14:textId="77777777" w:rsidR="00794015" w:rsidRPr="00C4492B" w:rsidRDefault="00794015" w:rsidP="00304CF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Therapy details </w:t>
            </w:r>
          </w:p>
        </w:tc>
        <w:tc>
          <w:tcPr>
            <w:tcW w:w="680" w:type="dxa"/>
            <w:textDirection w:val="btLr"/>
            <w:hideMark/>
          </w:tcPr>
          <w:p w14:paraId="0332D75B" w14:textId="77777777" w:rsidR="00794015" w:rsidRPr="00C4492B" w:rsidRDefault="00794015" w:rsidP="00304CF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Adjuvant therapy</w:t>
            </w:r>
          </w:p>
        </w:tc>
        <w:tc>
          <w:tcPr>
            <w:tcW w:w="596" w:type="dxa"/>
            <w:textDirection w:val="btLr"/>
            <w:hideMark/>
          </w:tcPr>
          <w:p w14:paraId="507C720F" w14:textId="77777777" w:rsidR="00794015" w:rsidRPr="00C4492B" w:rsidRDefault="00794015" w:rsidP="00304CF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b w:val="0"/>
                <w:bCs w:val="0"/>
                <w:cap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Subtype </w:t>
            </w:r>
          </w:p>
          <w:p w14:paraId="5130858A" w14:textId="77777777" w:rsidR="00794015" w:rsidRPr="00C4492B" w:rsidRDefault="00794015" w:rsidP="00304CF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(L-TGCT . D-TGCT )</w:t>
            </w:r>
          </w:p>
        </w:tc>
        <w:tc>
          <w:tcPr>
            <w:tcW w:w="1134" w:type="dxa"/>
            <w:textDirection w:val="btLr"/>
            <w:hideMark/>
          </w:tcPr>
          <w:p w14:paraId="4D7FD2AD" w14:textId="77777777" w:rsidR="00794015" w:rsidRPr="00C4492B" w:rsidRDefault="00794015" w:rsidP="00304CF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Prior treatment </w:t>
            </w:r>
          </w:p>
        </w:tc>
        <w:tc>
          <w:tcPr>
            <w:tcW w:w="425" w:type="dxa"/>
            <w:textDirection w:val="btLr"/>
            <w:hideMark/>
          </w:tcPr>
          <w:p w14:paraId="3BC224FE" w14:textId="77777777" w:rsidR="00794015" w:rsidRPr="00C4492B" w:rsidRDefault="00794015" w:rsidP="00304CF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Recurrence NO. </w:t>
            </w:r>
          </w:p>
        </w:tc>
        <w:tc>
          <w:tcPr>
            <w:tcW w:w="709" w:type="dxa"/>
            <w:textDirection w:val="btLr"/>
            <w:hideMark/>
          </w:tcPr>
          <w:p w14:paraId="2211FE90" w14:textId="77777777" w:rsidR="00794015" w:rsidRPr="00C4492B" w:rsidRDefault="00794015" w:rsidP="00304CF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Time to recurrence (mean, months)</w:t>
            </w:r>
          </w:p>
        </w:tc>
        <w:tc>
          <w:tcPr>
            <w:tcW w:w="1984" w:type="dxa"/>
            <w:textDirection w:val="btLr"/>
            <w:hideMark/>
          </w:tcPr>
          <w:p w14:paraId="275FAF6F" w14:textId="77777777" w:rsidR="00794015" w:rsidRPr="00C4492B" w:rsidRDefault="00794015" w:rsidP="00304CF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Complications </w:t>
            </w:r>
          </w:p>
        </w:tc>
        <w:tc>
          <w:tcPr>
            <w:tcW w:w="1418" w:type="dxa"/>
            <w:textDirection w:val="btLr"/>
            <w:hideMark/>
          </w:tcPr>
          <w:p w14:paraId="70BEBB61" w14:textId="77777777" w:rsidR="00794015" w:rsidRPr="00C4492B" w:rsidRDefault="00794015" w:rsidP="00304CF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Revisions No</w:t>
            </w:r>
          </w:p>
        </w:tc>
      </w:tr>
      <w:tr w:rsidR="00794015" w:rsidRPr="00C4492B" w14:paraId="12C95B78" w14:textId="77777777" w:rsidTr="00180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65BD135D" w14:textId="77777777" w:rsidR="00794015" w:rsidRPr="00C4492B" w:rsidRDefault="00794015" w:rsidP="00304CFE">
            <w:pPr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  <w:t>Elzohairy et al. (2018)</w:t>
            </w:r>
          </w:p>
        </w:tc>
        <w:tc>
          <w:tcPr>
            <w:tcW w:w="626" w:type="dxa"/>
            <w:noWrap/>
            <w:hideMark/>
          </w:tcPr>
          <w:p w14:paraId="219CC9E1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16F97038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Cementless</w:t>
            </w:r>
          </w:p>
        </w:tc>
        <w:tc>
          <w:tcPr>
            <w:tcW w:w="680" w:type="dxa"/>
            <w:noWrap/>
            <w:hideMark/>
          </w:tcPr>
          <w:p w14:paraId="7A52BFA6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596" w:type="dxa"/>
            <w:hideMark/>
          </w:tcPr>
          <w:p w14:paraId="538F430E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3A0C64C0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425" w:type="dxa"/>
            <w:noWrap/>
            <w:hideMark/>
          </w:tcPr>
          <w:p w14:paraId="0881EC79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B59A5CF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393AFDD2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C23C1A9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NR </w:t>
            </w:r>
          </w:p>
        </w:tc>
      </w:tr>
      <w:tr w:rsidR="00794015" w:rsidRPr="00C4492B" w14:paraId="72C4CF80" w14:textId="77777777" w:rsidTr="00180FE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51C6D3B9" w14:textId="77777777" w:rsidR="00794015" w:rsidRPr="00C4492B" w:rsidRDefault="00794015" w:rsidP="00304CFE">
            <w:pPr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  <w:t xml:space="preserve">Ma et al (2013) </w:t>
            </w:r>
          </w:p>
        </w:tc>
        <w:tc>
          <w:tcPr>
            <w:tcW w:w="626" w:type="dxa"/>
            <w:noWrap/>
            <w:hideMark/>
          </w:tcPr>
          <w:p w14:paraId="53B544D6" w14:textId="77777777" w:rsidR="00794015" w:rsidRPr="00C4492B" w:rsidRDefault="00794015" w:rsidP="00304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6C1E9D68" w14:textId="77777777" w:rsidR="00794015" w:rsidRPr="00C4492B" w:rsidRDefault="00794015" w:rsidP="00304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NR </w:t>
            </w:r>
          </w:p>
        </w:tc>
        <w:tc>
          <w:tcPr>
            <w:tcW w:w="680" w:type="dxa"/>
            <w:noWrap/>
            <w:hideMark/>
          </w:tcPr>
          <w:p w14:paraId="6D898C8C" w14:textId="77777777" w:rsidR="00794015" w:rsidRPr="00C4492B" w:rsidRDefault="00794015" w:rsidP="00304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596" w:type="dxa"/>
            <w:hideMark/>
          </w:tcPr>
          <w:p w14:paraId="50E1DB1B" w14:textId="77777777" w:rsidR="00794015" w:rsidRPr="00C4492B" w:rsidRDefault="00794015" w:rsidP="00304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039F8B94" w14:textId="77777777" w:rsidR="00794015" w:rsidRPr="00C4492B" w:rsidRDefault="00794015" w:rsidP="00304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425" w:type="dxa"/>
            <w:noWrap/>
            <w:hideMark/>
          </w:tcPr>
          <w:p w14:paraId="1ABA6E68" w14:textId="77777777" w:rsidR="00794015" w:rsidRPr="00C4492B" w:rsidRDefault="00794015" w:rsidP="00304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D2A43C0" w14:textId="77777777" w:rsidR="00794015" w:rsidRPr="00C4492B" w:rsidRDefault="00794015" w:rsidP="00304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597610E3" w14:textId="77777777" w:rsidR="00794015" w:rsidRPr="00C4492B" w:rsidRDefault="00794015" w:rsidP="00304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418" w:type="dxa"/>
            <w:noWrap/>
            <w:hideMark/>
          </w:tcPr>
          <w:p w14:paraId="4ABA93CC" w14:textId="77777777" w:rsidR="00794015" w:rsidRPr="00C4492B" w:rsidRDefault="00794015" w:rsidP="00304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 </w:t>
            </w:r>
          </w:p>
        </w:tc>
      </w:tr>
      <w:tr w:rsidR="00794015" w:rsidRPr="00C4492B" w14:paraId="2C188DC8" w14:textId="77777777" w:rsidTr="00180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03594BE7" w14:textId="77777777" w:rsidR="00794015" w:rsidRPr="00C4492B" w:rsidRDefault="00794015" w:rsidP="00304CFE">
            <w:pPr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  <w:t>Xie et al. (2015)</w:t>
            </w:r>
          </w:p>
        </w:tc>
        <w:tc>
          <w:tcPr>
            <w:tcW w:w="626" w:type="dxa"/>
            <w:noWrap/>
            <w:hideMark/>
          </w:tcPr>
          <w:p w14:paraId="13C18DB3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0365C906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72DD991C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596" w:type="dxa"/>
            <w:hideMark/>
          </w:tcPr>
          <w:p w14:paraId="3A47AE46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6AF58ADE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425" w:type="dxa"/>
            <w:noWrap/>
            <w:hideMark/>
          </w:tcPr>
          <w:p w14:paraId="68DD65E0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09A2CB4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05B19F34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418" w:type="dxa"/>
            <w:noWrap/>
            <w:hideMark/>
          </w:tcPr>
          <w:p w14:paraId="3A24AD49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NR </w:t>
            </w:r>
          </w:p>
        </w:tc>
      </w:tr>
      <w:tr w:rsidR="00794015" w:rsidRPr="00C4492B" w14:paraId="653C1B4A" w14:textId="77777777" w:rsidTr="00180FE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4503F757" w14:textId="77777777" w:rsidR="00794015" w:rsidRPr="00C4492B" w:rsidRDefault="00794015" w:rsidP="00304CFE">
            <w:pPr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  <w:t>Yoo et al. (2010)</w:t>
            </w:r>
          </w:p>
        </w:tc>
        <w:tc>
          <w:tcPr>
            <w:tcW w:w="626" w:type="dxa"/>
            <w:noWrap/>
            <w:hideMark/>
          </w:tcPr>
          <w:p w14:paraId="44349B99" w14:textId="77777777" w:rsidR="00794015" w:rsidRPr="00C4492B" w:rsidRDefault="00794015" w:rsidP="00304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31421200" w14:textId="77777777" w:rsidR="00794015" w:rsidRPr="00C4492B" w:rsidRDefault="00794015" w:rsidP="00304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Cementless</w:t>
            </w:r>
          </w:p>
        </w:tc>
        <w:tc>
          <w:tcPr>
            <w:tcW w:w="680" w:type="dxa"/>
            <w:noWrap/>
            <w:hideMark/>
          </w:tcPr>
          <w:p w14:paraId="4EB96689" w14:textId="77777777" w:rsidR="00794015" w:rsidRPr="00C4492B" w:rsidRDefault="00794015" w:rsidP="00304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596" w:type="dxa"/>
            <w:hideMark/>
          </w:tcPr>
          <w:p w14:paraId="399F7C1F" w14:textId="77777777" w:rsidR="00794015" w:rsidRPr="00C4492B" w:rsidRDefault="00794015" w:rsidP="00304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36698FBF" w14:textId="77777777" w:rsidR="00794015" w:rsidRPr="00C4492B" w:rsidRDefault="00794015" w:rsidP="00304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Open synovectomy n = 3</w:t>
            </w:r>
          </w:p>
        </w:tc>
        <w:tc>
          <w:tcPr>
            <w:tcW w:w="425" w:type="dxa"/>
            <w:noWrap/>
            <w:hideMark/>
          </w:tcPr>
          <w:p w14:paraId="0ABC6E1A" w14:textId="77777777" w:rsidR="00794015" w:rsidRPr="00C4492B" w:rsidRDefault="00794015" w:rsidP="00304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9D89B81" w14:textId="77777777" w:rsidR="00794015" w:rsidRPr="00C4492B" w:rsidRDefault="00794015" w:rsidP="00304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05D2AFAF" w14:textId="16E319A9" w:rsidR="00794015" w:rsidRPr="00C4492B" w:rsidRDefault="00794015" w:rsidP="00304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Aseptic loosening n=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DAEC803" w14:textId="77777777" w:rsidR="00794015" w:rsidRPr="00C4492B" w:rsidRDefault="00794015" w:rsidP="00304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2</w:t>
            </w:r>
          </w:p>
        </w:tc>
      </w:tr>
      <w:tr w:rsidR="00794015" w:rsidRPr="00C4492B" w14:paraId="229A944F" w14:textId="77777777" w:rsidTr="00180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4DEFDDFE" w14:textId="77777777" w:rsidR="00794015" w:rsidRPr="00C4492B" w:rsidRDefault="00794015" w:rsidP="00304CFE">
            <w:pPr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  <w:t xml:space="preserve">Vastel et al. (2005) </w:t>
            </w:r>
          </w:p>
        </w:tc>
        <w:tc>
          <w:tcPr>
            <w:tcW w:w="626" w:type="dxa"/>
            <w:noWrap/>
            <w:hideMark/>
          </w:tcPr>
          <w:p w14:paraId="062439A3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36C3C5F5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Cementing n = 4 </w:t>
            </w:r>
          </w:p>
          <w:p w14:paraId="0F8E1422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Cup arthroplasty n=3</w:t>
            </w: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br/>
              <w:t>Monopolar n =1</w:t>
            </w:r>
          </w:p>
          <w:p w14:paraId="58A724CE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</w:p>
        </w:tc>
        <w:tc>
          <w:tcPr>
            <w:tcW w:w="680" w:type="dxa"/>
            <w:noWrap/>
            <w:hideMark/>
          </w:tcPr>
          <w:p w14:paraId="1F3BE57B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596" w:type="dxa"/>
            <w:hideMark/>
          </w:tcPr>
          <w:p w14:paraId="57DF4FB6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2D01E384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425" w:type="dxa"/>
            <w:noWrap/>
            <w:hideMark/>
          </w:tcPr>
          <w:p w14:paraId="3C821618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5967A12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4 years</w:t>
            </w:r>
          </w:p>
        </w:tc>
        <w:tc>
          <w:tcPr>
            <w:tcW w:w="1984" w:type="dxa"/>
            <w:noWrap/>
            <w:hideMark/>
          </w:tcPr>
          <w:p w14:paraId="58D5FF32" w14:textId="215C16B4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Aseptic loosening n=</w:t>
            </w: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6C5F024" w14:textId="77777777" w:rsidR="00794015" w:rsidRPr="00C4492B" w:rsidRDefault="00794015" w:rsidP="0030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</w:t>
            </w:r>
          </w:p>
        </w:tc>
      </w:tr>
      <w:tr w:rsidR="00794015" w:rsidRPr="00C4492B" w14:paraId="1D13BA79" w14:textId="77777777" w:rsidTr="00180FE7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</w:tcPr>
          <w:p w14:paraId="20D71FEF" w14:textId="6C705389" w:rsidR="00794015" w:rsidRPr="00C4492B" w:rsidRDefault="00794015" w:rsidP="00967AE5">
            <w:pPr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  <w:t>Li et al. (2023)</w:t>
            </w:r>
          </w:p>
        </w:tc>
        <w:tc>
          <w:tcPr>
            <w:tcW w:w="626" w:type="dxa"/>
            <w:noWrap/>
          </w:tcPr>
          <w:p w14:paraId="77F0D755" w14:textId="2C419486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1559" w:type="dxa"/>
            <w:noWrap/>
          </w:tcPr>
          <w:p w14:paraId="6D81CAF7" w14:textId="6AEBA5EE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680" w:type="dxa"/>
            <w:noWrap/>
          </w:tcPr>
          <w:p w14:paraId="275465EF" w14:textId="6D497FB6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596" w:type="dxa"/>
          </w:tcPr>
          <w:p w14:paraId="6BD75392" w14:textId="37B56AD2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134" w:type="dxa"/>
            <w:noWrap/>
          </w:tcPr>
          <w:p w14:paraId="3EADE866" w14:textId="45CFBDF3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425" w:type="dxa"/>
            <w:noWrap/>
          </w:tcPr>
          <w:p w14:paraId="30B95B4F" w14:textId="4DB6EDF1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9" w:type="dxa"/>
            <w:noWrap/>
          </w:tcPr>
          <w:p w14:paraId="51F0BFC3" w14:textId="7DD30825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984" w:type="dxa"/>
            <w:noWrap/>
          </w:tcPr>
          <w:p w14:paraId="3C58B20E" w14:textId="7C9FD72D" w:rsidR="00794015" w:rsidRDefault="00955CCA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Aseptic loosening n=3</w:t>
            </w:r>
          </w:p>
          <w:p w14:paraId="2515B874" w14:textId="77777777" w:rsidR="00955CCA" w:rsidRPr="00106B71" w:rsidRDefault="00955CCA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0"/>
                <w:szCs w:val="10"/>
                <w:lang w:eastAsia="nl-NL"/>
              </w:rPr>
            </w:pPr>
          </w:p>
          <w:p w14:paraId="79BB2EE0" w14:textId="5CB0A593" w:rsidR="00955CCA" w:rsidRDefault="00955CCA" w:rsidP="00955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U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nspecified complications n=8 </w:t>
            </w:r>
          </w:p>
          <w:p w14:paraId="6114E5A7" w14:textId="77777777" w:rsidR="00955CCA" w:rsidRDefault="00955CCA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</w:p>
          <w:p w14:paraId="1BF9826B" w14:textId="1D223C0B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</w:p>
        </w:tc>
        <w:tc>
          <w:tcPr>
            <w:tcW w:w="1418" w:type="dxa"/>
            <w:noWrap/>
          </w:tcPr>
          <w:p w14:paraId="6627B9E7" w14:textId="77BC373F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5</w:t>
            </w:r>
          </w:p>
        </w:tc>
      </w:tr>
      <w:tr w:rsidR="00794015" w:rsidRPr="00C4492B" w14:paraId="59340531" w14:textId="77777777" w:rsidTr="00180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1B4D9033" w14:textId="77777777" w:rsidR="00794015" w:rsidRPr="00C4492B" w:rsidRDefault="00794015" w:rsidP="00967AE5">
            <w:pPr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  <w:t>Ota et al. (2021)</w:t>
            </w:r>
          </w:p>
        </w:tc>
        <w:tc>
          <w:tcPr>
            <w:tcW w:w="626" w:type="dxa"/>
            <w:noWrap/>
            <w:hideMark/>
          </w:tcPr>
          <w:p w14:paraId="09A1A755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99D2134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3C0F79A5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596" w:type="dxa"/>
            <w:hideMark/>
          </w:tcPr>
          <w:p w14:paraId="38BA79CC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NR </w:t>
            </w:r>
          </w:p>
        </w:tc>
        <w:tc>
          <w:tcPr>
            <w:tcW w:w="1134" w:type="dxa"/>
            <w:noWrap/>
            <w:hideMark/>
          </w:tcPr>
          <w:p w14:paraId="64DF4C31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425" w:type="dxa"/>
            <w:noWrap/>
            <w:hideMark/>
          </w:tcPr>
          <w:p w14:paraId="657ADFC5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5E77EF4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0CFE302F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NR </w:t>
            </w:r>
          </w:p>
        </w:tc>
        <w:tc>
          <w:tcPr>
            <w:tcW w:w="1418" w:type="dxa"/>
            <w:noWrap/>
            <w:hideMark/>
          </w:tcPr>
          <w:p w14:paraId="0CDEC4E4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</w:tr>
      <w:tr w:rsidR="00794015" w:rsidRPr="00C4492B" w14:paraId="07EFA6DF" w14:textId="77777777" w:rsidTr="00180FE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3BB802A4" w14:textId="77777777" w:rsidR="00794015" w:rsidRPr="00C4492B" w:rsidRDefault="00794015" w:rsidP="00967AE5">
            <w:pPr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  <w:t xml:space="preserve">Schenk et al. (2023) </w:t>
            </w:r>
          </w:p>
        </w:tc>
        <w:tc>
          <w:tcPr>
            <w:tcW w:w="626" w:type="dxa"/>
            <w:noWrap/>
            <w:hideMark/>
          </w:tcPr>
          <w:p w14:paraId="1D4A1F41" w14:textId="77777777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F9DB3A4" w14:textId="77777777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200168CE" w14:textId="77777777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596" w:type="dxa"/>
            <w:hideMark/>
          </w:tcPr>
          <w:p w14:paraId="711E7296" w14:textId="77777777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NR </w:t>
            </w:r>
          </w:p>
        </w:tc>
        <w:tc>
          <w:tcPr>
            <w:tcW w:w="1134" w:type="dxa"/>
            <w:noWrap/>
            <w:hideMark/>
          </w:tcPr>
          <w:p w14:paraId="381ED6D5" w14:textId="77777777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425" w:type="dxa"/>
            <w:noWrap/>
            <w:hideMark/>
          </w:tcPr>
          <w:p w14:paraId="12248A6A" w14:textId="77777777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EDEC09A" w14:textId="77777777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628FA158" w14:textId="77777777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418" w:type="dxa"/>
            <w:noWrap/>
            <w:hideMark/>
          </w:tcPr>
          <w:p w14:paraId="603FBAD7" w14:textId="77777777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</w:tr>
      <w:tr w:rsidR="00794015" w:rsidRPr="00C4492B" w14:paraId="7DAD0C02" w14:textId="77777777" w:rsidTr="00180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0FE1678C" w14:textId="77777777" w:rsidR="00794015" w:rsidRPr="00C4492B" w:rsidRDefault="00794015" w:rsidP="00967AE5">
            <w:pPr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  <w:t>Tibbo et al. (2018)</w:t>
            </w:r>
          </w:p>
        </w:tc>
        <w:tc>
          <w:tcPr>
            <w:tcW w:w="626" w:type="dxa"/>
            <w:noWrap/>
            <w:hideMark/>
          </w:tcPr>
          <w:p w14:paraId="554E119E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1559" w:type="dxa"/>
            <w:noWrap/>
            <w:hideMark/>
          </w:tcPr>
          <w:p w14:paraId="2F06B73C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Cemented n = 7</w:t>
            </w:r>
          </w:p>
          <w:p w14:paraId="2FB054A9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Uncemented = 13 </w:t>
            </w:r>
          </w:p>
          <w:p w14:paraId="1AACA566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Hybrid n = 3 Resurfacing n = 2</w:t>
            </w:r>
          </w:p>
        </w:tc>
        <w:tc>
          <w:tcPr>
            <w:tcW w:w="680" w:type="dxa"/>
            <w:noWrap/>
            <w:hideMark/>
          </w:tcPr>
          <w:p w14:paraId="6C51F0E6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596" w:type="dxa"/>
            <w:hideMark/>
          </w:tcPr>
          <w:p w14:paraId="1E93A643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25/0</w:t>
            </w:r>
          </w:p>
        </w:tc>
        <w:tc>
          <w:tcPr>
            <w:tcW w:w="1134" w:type="dxa"/>
            <w:noWrap/>
            <w:hideMark/>
          </w:tcPr>
          <w:p w14:paraId="215E11D0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16 Unspecified </w:t>
            </w:r>
          </w:p>
        </w:tc>
        <w:tc>
          <w:tcPr>
            <w:tcW w:w="425" w:type="dxa"/>
            <w:noWrap/>
            <w:hideMark/>
          </w:tcPr>
          <w:p w14:paraId="30DE1841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3553839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24 years </w:t>
            </w:r>
          </w:p>
        </w:tc>
        <w:tc>
          <w:tcPr>
            <w:tcW w:w="1984" w:type="dxa"/>
            <w:noWrap/>
          </w:tcPr>
          <w:p w14:paraId="63CCF5EE" w14:textId="235D9500" w:rsidR="00955CCA" w:rsidRPr="00106B71" w:rsidRDefault="00955CCA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0"/>
                <w:szCs w:val="10"/>
                <w:lang w:eastAsia="nl-NL"/>
              </w:rPr>
            </w:pPr>
            <w:r w:rsidRPr="00750E73">
              <w:rPr>
                <w:rFonts w:eastAsia="Times New Roman" w:cs="Calibri Light"/>
                <w:sz w:val="16"/>
                <w:szCs w:val="16"/>
                <w:lang w:eastAsia="nl-NL"/>
              </w:rPr>
              <w:t>Aseptic loosening n=12</w:t>
            </w:r>
            <w:r w:rsidR="00106B71">
              <w:rPr>
                <w:rFonts w:eastAsia="Times New Roman" w:cs="Calibri Light"/>
                <w:sz w:val="16"/>
                <w:szCs w:val="16"/>
                <w:lang w:eastAsia="nl-NL"/>
              </w:rPr>
              <w:br/>
            </w:r>
          </w:p>
          <w:p w14:paraId="7022EDE1" w14:textId="135180D9" w:rsidR="00955CCA" w:rsidRPr="00106B71" w:rsidRDefault="00955CCA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0"/>
                <w:szCs w:val="10"/>
                <w:lang w:eastAsia="nl-NL"/>
              </w:rPr>
            </w:pPr>
            <w:r w:rsidRPr="00750E73">
              <w:rPr>
                <w:rFonts w:eastAsia="Times New Roman" w:cs="Calibri Light"/>
                <w:sz w:val="16"/>
                <w:szCs w:val="16"/>
                <w:lang w:eastAsia="nl-NL"/>
              </w:rPr>
              <w:t>Osteolyses secondary to polyethylen wear n = 1</w:t>
            </w:r>
            <w:r w:rsidR="00180FE7">
              <w:rPr>
                <w:rFonts w:eastAsia="Times New Roman" w:cs="Calibri Light"/>
                <w:sz w:val="16"/>
                <w:szCs w:val="16"/>
                <w:lang w:eastAsia="nl-NL"/>
              </w:rPr>
              <w:br/>
            </w:r>
          </w:p>
          <w:p w14:paraId="351A9A6C" w14:textId="1313193D" w:rsidR="00955CCA" w:rsidRDefault="00955CCA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750E73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Early 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 p</w:t>
            </w:r>
            <w:r w:rsidRPr="00750E73">
              <w:rPr>
                <w:rFonts w:eastAsia="Times New Roman" w:cs="Calibri Light"/>
                <w:sz w:val="16"/>
                <w:szCs w:val="16"/>
                <w:lang w:eastAsia="nl-NL"/>
              </w:rPr>
              <w:t>ostoperatieve deep infection n=1</w:t>
            </w:r>
            <w:r w:rsidR="00180FE7">
              <w:rPr>
                <w:rFonts w:eastAsia="Times New Roman" w:cs="Calibri Light"/>
                <w:sz w:val="16"/>
                <w:szCs w:val="16"/>
                <w:lang w:eastAsia="nl-NL"/>
              </w:rPr>
              <w:br/>
            </w:r>
            <w:r w:rsidR="00180FE7" w:rsidRPr="00106B71">
              <w:rPr>
                <w:rFonts w:eastAsia="Times New Roman" w:cs="Calibri Light"/>
                <w:sz w:val="10"/>
                <w:szCs w:val="10"/>
                <w:lang w:eastAsia="nl-NL"/>
              </w:rPr>
              <w:br/>
            </w:r>
            <w:r w:rsidRPr="00750E73">
              <w:rPr>
                <w:rFonts w:eastAsia="Times New Roman" w:cs="Calibri Light"/>
                <w:sz w:val="16"/>
                <w:szCs w:val="16"/>
                <w:lang w:eastAsia="nl-NL"/>
              </w:rPr>
              <w:t>Acetabular erosion n=1</w:t>
            </w:r>
          </w:p>
          <w:p w14:paraId="277D2C5D" w14:textId="77777777" w:rsidR="00180FE7" w:rsidRPr="00180FE7" w:rsidRDefault="00180FE7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0"/>
                <w:szCs w:val="10"/>
                <w:lang w:eastAsia="nl-NL"/>
              </w:rPr>
            </w:pPr>
          </w:p>
          <w:p w14:paraId="075ACEE8" w14:textId="58A30137" w:rsidR="00794015" w:rsidRPr="00C4492B" w:rsidRDefault="00955CCA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750E73">
              <w:rPr>
                <w:rFonts w:eastAsia="Times New Roman" w:cs="Calibri Light"/>
                <w:sz w:val="16"/>
                <w:szCs w:val="16"/>
                <w:lang w:eastAsia="nl-NL"/>
              </w:rPr>
              <w:t>Painful bipolar hemiarthroplasty. N=1</w:t>
            </w:r>
          </w:p>
        </w:tc>
        <w:tc>
          <w:tcPr>
            <w:tcW w:w="1418" w:type="dxa"/>
            <w:noWrap/>
            <w:hideMark/>
          </w:tcPr>
          <w:p w14:paraId="0B1D4A03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6</w:t>
            </w:r>
          </w:p>
        </w:tc>
      </w:tr>
      <w:tr w:rsidR="00794015" w:rsidRPr="00C4492B" w14:paraId="284EAE97" w14:textId="77777777" w:rsidTr="00180FE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72B2AE65" w14:textId="77777777" w:rsidR="00794015" w:rsidRPr="00C4492B" w:rsidRDefault="00794015" w:rsidP="00967AE5">
            <w:pPr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  <w:t xml:space="preserve">Xu et al. (2018) </w:t>
            </w:r>
          </w:p>
        </w:tc>
        <w:tc>
          <w:tcPr>
            <w:tcW w:w="626" w:type="dxa"/>
            <w:noWrap/>
            <w:hideMark/>
          </w:tcPr>
          <w:p w14:paraId="4BD95AB1" w14:textId="77777777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1559" w:type="dxa"/>
            <w:noWrap/>
            <w:hideMark/>
          </w:tcPr>
          <w:p w14:paraId="6C7917D5" w14:textId="77777777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Cementlesss </w:t>
            </w:r>
          </w:p>
        </w:tc>
        <w:tc>
          <w:tcPr>
            <w:tcW w:w="680" w:type="dxa"/>
            <w:noWrap/>
            <w:hideMark/>
          </w:tcPr>
          <w:p w14:paraId="7C9436EB" w14:textId="77777777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596" w:type="dxa"/>
            <w:hideMark/>
          </w:tcPr>
          <w:p w14:paraId="5D0BCEFA" w14:textId="77777777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29104588" w14:textId="77777777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Arthroscpoic synovectomy n =5 *</w:t>
            </w:r>
          </w:p>
        </w:tc>
        <w:tc>
          <w:tcPr>
            <w:tcW w:w="425" w:type="dxa"/>
            <w:noWrap/>
            <w:hideMark/>
          </w:tcPr>
          <w:p w14:paraId="70483DC8" w14:textId="77777777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E771785" w14:textId="77777777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12CE0975" w14:textId="77777777" w:rsidR="00794015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Aseptic loosening n=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1</w:t>
            </w:r>
          </w:p>
          <w:p w14:paraId="5A080420" w14:textId="77777777" w:rsidR="00106B71" w:rsidRPr="00106B71" w:rsidRDefault="00106B71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0"/>
                <w:szCs w:val="10"/>
                <w:lang w:eastAsia="nl-NL"/>
              </w:rPr>
            </w:pPr>
          </w:p>
          <w:p w14:paraId="59CE1884" w14:textId="20AB394E" w:rsidR="00955CCA" w:rsidRPr="00C4492B" w:rsidRDefault="00955CCA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Squaeking n=1</w:t>
            </w:r>
          </w:p>
        </w:tc>
        <w:tc>
          <w:tcPr>
            <w:tcW w:w="1418" w:type="dxa"/>
            <w:noWrap/>
            <w:hideMark/>
          </w:tcPr>
          <w:p w14:paraId="606BF2CE" w14:textId="77777777" w:rsidR="00794015" w:rsidRPr="00C4492B" w:rsidRDefault="00794015" w:rsidP="00967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</w:t>
            </w:r>
          </w:p>
        </w:tc>
      </w:tr>
      <w:tr w:rsidR="00794015" w:rsidRPr="00C4492B" w14:paraId="1783F325" w14:textId="77777777" w:rsidTr="00180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6D8CA3F4" w14:textId="77777777" w:rsidR="00794015" w:rsidRPr="00C4492B" w:rsidRDefault="00794015" w:rsidP="00967AE5">
            <w:pPr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  <w:t>Della valle et al. (2001)</w:t>
            </w:r>
          </w:p>
        </w:tc>
        <w:tc>
          <w:tcPr>
            <w:tcW w:w="626" w:type="dxa"/>
            <w:noWrap/>
            <w:hideMark/>
          </w:tcPr>
          <w:p w14:paraId="477AC452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BCA6138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2E007C9C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596" w:type="dxa"/>
            <w:hideMark/>
          </w:tcPr>
          <w:p w14:paraId="63B92949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5171D3B3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425" w:type="dxa"/>
            <w:noWrap/>
            <w:hideMark/>
          </w:tcPr>
          <w:p w14:paraId="16D34F60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398C514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984" w:type="dxa"/>
            <w:noWrap/>
            <w:hideMark/>
          </w:tcPr>
          <w:p w14:paraId="56CD7ABD" w14:textId="75C3BC5E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Aseptic loosening n=</w:t>
            </w: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6A79ECC" w14:textId="77777777" w:rsidR="00794015" w:rsidRPr="00C4492B" w:rsidRDefault="00794015" w:rsidP="00967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2</w:t>
            </w:r>
          </w:p>
        </w:tc>
      </w:tr>
      <w:tr w:rsidR="00794015" w:rsidRPr="00C4492B" w14:paraId="425EC85D" w14:textId="77777777" w:rsidTr="00794015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10"/>
            <w:noWrap/>
          </w:tcPr>
          <w:p w14:paraId="35134829" w14:textId="77777777" w:rsidR="00794015" w:rsidRDefault="00794015" w:rsidP="00794015">
            <w:pPr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EF2E0D">
              <w:rPr>
                <w:rFonts w:eastAsia="Times New Roman" w:cs="Calibri Light"/>
                <w:b w:val="0"/>
                <w:bCs w:val="0"/>
                <w:sz w:val="16"/>
                <w:szCs w:val="16"/>
                <w:lang w:eastAsia="nl-NL"/>
              </w:rPr>
              <w:t>*</w:t>
            </w:r>
            <w:r>
              <w:rPr>
                <w:rFonts w:eastAsia="Times New Roman" w:cs="Calibri Light"/>
                <w:b w:val="0"/>
                <w:bCs w:val="0"/>
                <w:sz w:val="16"/>
                <w:szCs w:val="16"/>
                <w:lang w:eastAsia="nl-NL"/>
              </w:rPr>
              <w:t xml:space="preserve"> </w:t>
            </w:r>
            <w:r w:rsidRPr="00EF2E0D">
              <w:rPr>
                <w:rFonts w:eastAsia="Times New Roman" w:cs="Calibri Light"/>
                <w:b w:val="0"/>
                <w:bCs w:val="0"/>
                <w:sz w:val="16"/>
                <w:szCs w:val="16"/>
                <w:lang w:eastAsia="nl-NL"/>
              </w:rPr>
              <w:t>mean years before THA:  2,4 range 0,8 NR 3,6</w:t>
            </w:r>
          </w:p>
          <w:p w14:paraId="7218F43D" w14:textId="318A70A1" w:rsidR="00794015" w:rsidRPr="00C4492B" w:rsidRDefault="00794015" w:rsidP="00794015">
            <w:pPr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EF2E0D">
              <w:rPr>
                <w:rFonts w:eastAsia="Times New Roman" w:cs="Calibri Light"/>
                <w:b w:val="0"/>
                <w:bCs w:val="0"/>
                <w:sz w:val="16"/>
                <w:szCs w:val="16"/>
                <w:lang w:eastAsia="nl-NL"/>
              </w:rPr>
              <w:t>NR = Not reported, L-TGCT = localized tenosynovial giant cell tumor, D-TGCT = diffuse tenosynovial giant cell tumor</w:t>
            </w:r>
          </w:p>
        </w:tc>
      </w:tr>
    </w:tbl>
    <w:p w14:paraId="70156B24" w14:textId="77777777" w:rsidR="00EF2E0D" w:rsidRDefault="00EF2E0D" w:rsidP="004361E9"/>
    <w:p w14:paraId="4EACF64E" w14:textId="77777777" w:rsidR="00750E73" w:rsidRDefault="00750E73" w:rsidP="004361E9"/>
    <w:sectPr w:rsidR="00750E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E0D"/>
    <w:rsid w:val="000F075D"/>
    <w:rsid w:val="00106B71"/>
    <w:rsid w:val="00161B37"/>
    <w:rsid w:val="00180FDA"/>
    <w:rsid w:val="00180FE7"/>
    <w:rsid w:val="001A50A6"/>
    <w:rsid w:val="002940CF"/>
    <w:rsid w:val="00304CFE"/>
    <w:rsid w:val="003E58FE"/>
    <w:rsid w:val="00417DD9"/>
    <w:rsid w:val="004361E9"/>
    <w:rsid w:val="0049431D"/>
    <w:rsid w:val="005410CE"/>
    <w:rsid w:val="00645FA1"/>
    <w:rsid w:val="00750E73"/>
    <w:rsid w:val="007774B6"/>
    <w:rsid w:val="00794015"/>
    <w:rsid w:val="007F3BA7"/>
    <w:rsid w:val="008005F6"/>
    <w:rsid w:val="008126E1"/>
    <w:rsid w:val="008B077F"/>
    <w:rsid w:val="00955CCA"/>
    <w:rsid w:val="00967AE5"/>
    <w:rsid w:val="00A77DF8"/>
    <w:rsid w:val="00AE220A"/>
    <w:rsid w:val="00B40E2E"/>
    <w:rsid w:val="00B8044B"/>
    <w:rsid w:val="00BE4BA1"/>
    <w:rsid w:val="00D434AD"/>
    <w:rsid w:val="00D45A66"/>
    <w:rsid w:val="00D60B1C"/>
    <w:rsid w:val="00D874A3"/>
    <w:rsid w:val="00DF20E0"/>
    <w:rsid w:val="00ED4427"/>
    <w:rsid w:val="00EF2E0D"/>
    <w:rsid w:val="00F4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A863C"/>
  <w15:chartTrackingRefBased/>
  <w15:docId w15:val="{F5A621CF-C47E-4568-B7C4-A76AC4EB3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F2E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F2E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F2E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F2E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F2E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F2E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F2E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F2E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F2E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F2E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EF2E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F2E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F2E0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F2E0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F2E0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F2E0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F2E0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F2E0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F2E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F2E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F2E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F2E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F2E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F2E0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F2E0D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F2E0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F2E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F2E0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F2E0D"/>
    <w:rPr>
      <w:b/>
      <w:bCs/>
      <w:smallCaps/>
      <w:color w:val="0F4761" w:themeColor="accent1" w:themeShade="BF"/>
      <w:spacing w:val="5"/>
    </w:rPr>
  </w:style>
  <w:style w:type="table" w:styleId="Onopgemaaktetabel3">
    <w:name w:val="Plain Table 3"/>
    <w:basedOn w:val="Standaardtabel"/>
    <w:uiPriority w:val="43"/>
    <w:rsid w:val="00EF2E0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Geenafstand">
    <w:name w:val="No Spacing"/>
    <w:link w:val="GeenafstandChar"/>
    <w:uiPriority w:val="1"/>
    <w:qFormat/>
    <w:rsid w:val="00EF2E0D"/>
    <w:pPr>
      <w:spacing w:after="0" w:line="279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EF2E0D"/>
    <w:rPr>
      <w:kern w:val="0"/>
      <w14:ligatures w14:val="none"/>
    </w:rPr>
  </w:style>
  <w:style w:type="table" w:styleId="Onopgemaaktetabel1">
    <w:name w:val="Plain Table 1"/>
    <w:basedOn w:val="Standaardtabel"/>
    <w:uiPriority w:val="41"/>
    <w:rsid w:val="00967AE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raster">
    <w:name w:val="Table Grid"/>
    <w:basedOn w:val="Standaardtabel"/>
    <w:uiPriority w:val="39"/>
    <w:rsid w:val="00967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967A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1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s, E. van der (Eva)</dc:creator>
  <cp:keywords/>
  <dc:description/>
  <cp:lastModifiedBy>Loos, E. van der (Eva)</cp:lastModifiedBy>
  <cp:revision>9</cp:revision>
  <dcterms:created xsi:type="dcterms:W3CDTF">2026-05-17T14:32:00Z</dcterms:created>
  <dcterms:modified xsi:type="dcterms:W3CDTF">2026-05-17T14:41:00Z</dcterms:modified>
</cp:coreProperties>
</file>